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right" w:pos="360" w:leader="none"/>
          <w:tab w:val="left" w:pos="540" w:leader="none"/>
        </w:tabs>
        <w:autoSpaceDE w:val="false"/>
        <w:spacing w:lineRule="auto" w:line="360" w:before="0" w:after="240"/>
        <w:jc w:val="both"/>
        <w:rPr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Table S1</w:t>
      </w:r>
      <w:r>
        <w:rPr>
          <w:bCs/>
          <w:color w:val="000000"/>
          <w:lang w:val="en-US"/>
        </w:rPr>
        <w:t xml:space="preserve">.- Monoclonal antibodies </w:t>
      </w:r>
      <w:r>
        <w:rPr>
          <w:color w:val="000000"/>
          <w:lang w:val="en-US"/>
        </w:rPr>
        <w:t>(BD Pharmigen</w:t>
      </w:r>
      <w:r>
        <w:rPr>
          <w:color w:val="000000"/>
          <w:vertAlign w:val="superscript"/>
          <w:lang w:val="en-US"/>
        </w:rPr>
        <w:t>TM</w:t>
      </w:r>
      <w:r>
        <w:rPr>
          <w:color w:val="000000"/>
          <w:lang w:val="en-US"/>
        </w:rPr>
        <w:t>, Madrid, Spain)</w:t>
      </w:r>
      <w:r>
        <w:rPr>
          <w:bCs/>
          <w:color w:val="000000"/>
          <w:lang w:val="en-US"/>
        </w:rPr>
        <w:t xml:space="preserve"> used to study antigenic phenotype on cultured HAT-MSC, with their specificity, the fluorochrome used to label the antibody, the supplier, the catalogue number, as well as the citation (below the table). FITC: Fluorescein-isothiocyanate. PE: Phycoerythrin. APC: Allophycocyanin.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580390</wp:posOffset>
                </wp:positionV>
                <wp:extent cx="8526780" cy="5242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6780" cy="5242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14"/>
                              <w:gridCol w:w="1699"/>
                              <w:gridCol w:w="1686"/>
                              <w:gridCol w:w="2077"/>
                              <w:gridCol w:w="2115"/>
                              <w:gridCol w:w="2237"/>
                            </w:tblGrid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361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AB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D/Specificity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Fluorochrome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Supplier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atalogue number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i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361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ontrol PE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932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3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ontrol FITC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464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3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ontrol APC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088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3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pacing w:lineRule="atLeast" w:line="57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E Mouse Anti-Human CD11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D11b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732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ee references be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3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pacing w:lineRule="atLeast" w:line="57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ITC Mouse Anti-Human CD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D19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541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ee references be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3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pacing w:lineRule="atLeast" w:line="57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E Mouse Anti-Human CD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D44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547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ee references be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3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pacing w:lineRule="atLeast" w:line="57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ITC Mouse Anti-Human CD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D45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548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ee references be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3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pacing w:lineRule="atLeast" w:line="57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E Mouse Anti-Human CD73</w:t>
                                  </w:r>
                                </w:p>
                                <w:p>
                                  <w:pPr>
                                    <w:pStyle w:val="Heading1"/>
                                    <w:spacing w:lineRule="atLeast" w:line="57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D73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025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ee references be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3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pacing w:lineRule="atLeast" w:line="57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PC Mouse Anti-Human CD9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D90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986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ee references be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9" w:hRule="atLeast"/>
                              </w:trPr>
                              <w:tc>
                                <w:tcPr>
                                  <w:tcW w:w="3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pacing w:lineRule="atLeast" w:line="57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E Mouse anti-Human CD1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D105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6083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ee references be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61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spacing w:lineRule="atLeast" w:line="57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FITC Mouse Anti-Human HLA-D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HLA-DR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BD Pharmingen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TM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55581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See references bel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4pt;height:412.8pt;mso-wrap-distance-left:7.05pt;mso-wrap-distance-right:7.05pt;mso-wrap-distance-top:0pt;mso-wrap-distance-bottom:0pt;margin-top:-45.7pt;mso-position-vertical-relative:text;margin-left:14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14"/>
                        <w:gridCol w:w="1699"/>
                        <w:gridCol w:w="1686"/>
                        <w:gridCol w:w="2077"/>
                        <w:gridCol w:w="2115"/>
                        <w:gridCol w:w="2237"/>
                      </w:tblGrid>
                      <w:tr>
                        <w:trPr>
                          <w:trHeight w:val="214" w:hRule="atLeast"/>
                        </w:trPr>
                        <w:tc>
                          <w:tcPr>
                            <w:tcW w:w="361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AB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D/Specificity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Fluorochrome</w:t>
                            </w:r>
                          </w:p>
                        </w:tc>
                        <w:tc>
                          <w:tcPr>
                            <w:tcW w:w="207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Supplier</w:t>
                            </w:r>
                          </w:p>
                        </w:tc>
                        <w:tc>
                          <w:tcPr>
                            <w:tcW w:w="211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atalogue number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itation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361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ontrol PE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07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211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9320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3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ontrol FITC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2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464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3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ontrol APC</w:t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2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088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189" w:hRule="atLeast"/>
                        </w:trPr>
                        <w:tc>
                          <w:tcPr>
                            <w:tcW w:w="3614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spacing w:lineRule="atLeast" w:line="57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E Mouse Anti-Human CD11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D11b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732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ee references below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3614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spacing w:lineRule="atLeast" w:line="57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ITC Mouse Anti-Human CD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D19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2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541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ee references below</w:t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3614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spacing w:lineRule="atLeast" w:line="57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E Mouse Anti-Human CD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D44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5479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ee references below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3614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spacing w:lineRule="atLeast" w:line="57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ITC Mouse Anti-Human CD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D45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2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5482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ee references below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3614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spacing w:lineRule="atLeast" w:line="57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E Mouse Anti-Human CD73</w:t>
                            </w:r>
                          </w:p>
                          <w:p>
                            <w:pPr>
                              <w:pStyle w:val="Heading1"/>
                              <w:spacing w:lineRule="atLeast" w:line="57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D73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025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ee references below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3614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spacing w:lineRule="atLeast" w:line="57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PC Mouse Anti-Human CD9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D90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2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9869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ee references below</w:t>
                            </w:r>
                          </w:p>
                        </w:tc>
                      </w:tr>
                      <w:tr>
                        <w:trPr>
                          <w:trHeight w:val="219" w:hRule="atLeast"/>
                        </w:trPr>
                        <w:tc>
                          <w:tcPr>
                            <w:tcW w:w="3614" w:type="dxa"/>
                            <w:tcBorders/>
                            <w:vAlign w:val="center"/>
                          </w:tcPr>
                          <w:p>
                            <w:pPr>
                              <w:pStyle w:val="Heading1"/>
                              <w:spacing w:lineRule="atLeast" w:line="57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E Mouse anti-Human CD1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D105</w:t>
                            </w:r>
                          </w:p>
                        </w:tc>
                        <w:tc>
                          <w:tcPr>
                            <w:tcW w:w="1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2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60839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ee references below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61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spacing w:lineRule="atLeast" w:line="57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FITC Mouse Anti-Human HLA-D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HLA-DR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207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D Pharmingen</w:t>
                            </w:r>
                            <w:r>
                              <w:rPr>
                                <w:color w:val="000000"/>
                                <w:vertAlign w:val="superscript"/>
                                <w:lang w:val="en-US"/>
                              </w:rPr>
                              <w:t>TM</w:t>
                            </w:r>
                          </w:p>
                        </w:tc>
                        <w:tc>
                          <w:tcPr>
                            <w:tcW w:w="21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555811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ee references bel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08"/>
          <w:tab w:val="right" w:pos="360" w:leader="none"/>
          <w:tab w:val="left" w:pos="540" w:leader="none"/>
        </w:tabs>
        <w:autoSpaceDE w:val="false"/>
        <w:spacing w:lineRule="auto" w:line="360" w:before="0" w:after="240"/>
        <w:jc w:val="both"/>
        <w:rPr>
          <w:bCs/>
          <w:color w:val="FF0000"/>
          <w:lang w:val="en-US"/>
        </w:rPr>
      </w:pPr>
      <w:r>
        <w:rPr>
          <w:b/>
          <w:color w:val="000000"/>
          <w:lang w:val="en-US"/>
        </w:rPr>
        <w:t>REFERENCES:</w:t>
      </w:r>
    </w:p>
    <w:p>
      <w:pPr>
        <w:pStyle w:val="Normal"/>
        <w:spacing w:lineRule="auto" w:line="360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b/>
          <w:color w:val="000000"/>
          <w:lang w:val="en-US"/>
        </w:rPr>
        <w:t>CD11b</w:t>
      </w:r>
      <w:r>
        <w:rPr>
          <w:color w:val="000000"/>
          <w:lang w:val="en-US"/>
        </w:rPr>
        <w:t>: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  <w:lang w:val="en-US"/>
        </w:rPr>
      </w:pPr>
      <w:r>
        <w:rPr>
          <w:color w:val="000000"/>
          <w:lang w:val="en-US"/>
        </w:rPr>
        <w:t>Barclay NA, Brown MH, Birkeland ML, et al, ed. The Leukocyte Antigen FactsBook. San Diego, CA: Academic Press; 1997; .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Knapp W. W. Knapp .. et al., ed. Leucocyte typing IV : white cell differentiation antigens. </w:t>
      </w:r>
      <w:r>
        <w:rPr>
          <w:color w:val="000000"/>
        </w:rPr>
        <w:t>Oxford New York: Oxford University Press; 1989; :1-1182.</w:t>
      </w:r>
    </w:p>
    <w:p>
      <w:pPr>
        <w:pStyle w:val="Authors"/>
        <w:numPr>
          <w:ilvl w:val="0"/>
          <w:numId w:val="2"/>
        </w:numPr>
        <w:spacing w:lineRule="auto" w:line="360" w:before="0" w:after="450"/>
        <w:rPr>
          <w:b/>
          <w:b/>
          <w:color w:val="000000"/>
        </w:rPr>
      </w:pPr>
      <w:r>
        <w:rPr>
          <w:b/>
          <w:color w:val="000000"/>
        </w:rPr>
        <w:t>CD19: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Bradbury LE, Goldmacher VS, Tedder TF. The CD19 signal transduction complex of B lymphocytes. Deletion of the CD19 cytoplasmic domain alters signal transduction but not complex formation with TAPA-1 and Leu 13. </w:t>
      </w:r>
      <w:r>
        <w:rPr>
          <w:color w:val="000000"/>
        </w:rPr>
        <w:t xml:space="preserve">J Immunol. 1993; 151(6):2915-2927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</w:rPr>
        <w:t xml:space="preserve">Favaloro EJ, Moraitis N, Koutts J, Exner T, Bradstock KF. </w:t>
      </w:r>
      <w:r>
        <w:rPr>
          <w:color w:val="000000"/>
          <w:lang w:val="en-US"/>
        </w:rPr>
        <w:t xml:space="preserve">Endothelial cells and normal circulating haemopoietic cells share a number of surface antigens. </w:t>
      </w:r>
      <w:r>
        <w:rPr>
          <w:color w:val="000000"/>
        </w:rPr>
        <w:t xml:space="preserve">Thromb Haemost. 1989; 61(2):217-224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Knapp W. W. Knapp .. et al., ed. Leucocyte typing IV : white cell differentiation antigens. </w:t>
      </w:r>
      <w:r>
        <w:rPr>
          <w:color w:val="000000"/>
        </w:rPr>
        <w:t>Oxford New York: Oxford University Press; 1989; :1-1182.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Nadler LM, Anderson KC, Marti G, et al. B4, a human B lymphocyte-associated antigen expressed on normal, mitogen-activated, and malignant B lymphocytes. </w:t>
      </w:r>
      <w:r>
        <w:rPr>
          <w:color w:val="000000"/>
        </w:rPr>
        <w:t xml:space="preserve">J Immunol. 1983; 131(1):244-250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Schlossman SF. Stuart F. Schlossman .. et al., ed. Leucocyte typing V : white cell differentiation antigens : proceedings of the fifth international workshop and conference held in Boston, USA, 3-7 November, 1993. </w:t>
      </w:r>
      <w:r>
        <w:rPr>
          <w:color w:val="000000"/>
        </w:rPr>
        <w:t>Oxford: Oxford University Press; 1995; .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Uckun FM, Muraguchi A, Ledbetter JA, et al. Biphenotypic leukemic lymphocyte precursors in CD2+CD19+ acute lymphoblastic leukemia and their putative normal counterparts in human fetal hematopoietic tissues. </w:t>
      </w:r>
      <w:r>
        <w:rPr>
          <w:color w:val="000000"/>
        </w:rPr>
        <w:t xml:space="preserve">Blood. 1989; 73(4):1000-1015. </w:t>
      </w:r>
    </w:p>
    <w:p>
      <w:pPr>
        <w:pStyle w:val="Authors"/>
        <w:numPr>
          <w:ilvl w:val="0"/>
          <w:numId w:val="2"/>
        </w:numPr>
        <w:spacing w:lineRule="auto" w:line="360" w:before="0" w:after="450"/>
        <w:rPr>
          <w:b/>
          <w:b/>
          <w:color w:val="000000"/>
        </w:rPr>
      </w:pPr>
      <w:r>
        <w:rPr>
          <w:b/>
          <w:color w:val="000000"/>
        </w:rPr>
        <w:t>CD44: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Galandrini R, Galluzzo E, Albi N, Grossi CE, Velardi A. Hyaluronate is costimulatory for human T cell effector functions and binds to CD44 on activated T cells. </w:t>
      </w:r>
      <w:r>
        <w:rPr>
          <w:color w:val="000000"/>
        </w:rPr>
        <w:t xml:space="preserve">J Immunol. 1994; 153(1):21-31. 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Günthert U. CD44: a multitude of isoforms with diverse functions. </w:t>
      </w:r>
      <w:r>
        <w:rPr>
          <w:color w:val="000000"/>
        </w:rPr>
        <w:t xml:space="preserve">Curr Top Microbiol Immunol. 1993; 184:47-63. 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Patel DD, Liao HX, Haynes BF. CD44 workshop panel report. In: Kishimoto T. Tadamitsu Kishimoto .. et al., ed. Leucocyte typing VI : white cell differentiation antigens : proceedings of the sixth international workshop and conference held in Kobe, Japan, 10-14 November 1996. </w:t>
      </w:r>
      <w:r>
        <w:rPr>
          <w:color w:val="000000"/>
        </w:rPr>
        <w:t>New York: Garland Pub.; 1997; :373-375.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Schlossman SF. Stuart F. Schlossman .. et al., ed. Leucocyte typing V : white cell differentiation antigens : proceedings of the fifth international workshop and conference held in Boston, USA, 3-7 November, 1993. </w:t>
      </w:r>
      <w:r>
        <w:rPr>
          <w:color w:val="000000"/>
        </w:rPr>
        <w:t>Oxford: Oxford University Press; 1995; .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Stamenkovic I, Amiot M, Pesando JM, Seed B. A lymphocyte molecule implicated in lymph node homing is a member of the cartilage link protein family. </w:t>
      </w:r>
      <w:r>
        <w:rPr>
          <w:color w:val="000000"/>
        </w:rPr>
        <w:t xml:space="preserve">Cell. 1989; 56(6):1057-1062.  </w:t>
      </w:r>
    </w:p>
    <w:p>
      <w:pPr>
        <w:pStyle w:val="Normal"/>
        <w:numPr>
          <w:ilvl w:val="0"/>
          <w:numId w:val="2"/>
        </w:numPr>
        <w:spacing w:lineRule="auto" w:line="360" w:before="0" w:after="450"/>
        <w:rPr>
          <w:b/>
          <w:b/>
          <w:color w:val="000000"/>
        </w:rPr>
      </w:pPr>
      <w:r>
        <w:rPr>
          <w:b/>
          <w:color w:val="000000"/>
          <w:lang w:val="en-US"/>
        </w:rPr>
        <w:t>CD45: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Bradstock KF, Janossy G, Pizzolo G, et al. Subpopulations of normal and leukemic human thymocytes: an analysis with the use of monoclonal antibodies. </w:t>
      </w:r>
      <w:r>
        <w:rPr>
          <w:color w:val="000000"/>
        </w:rPr>
        <w:t xml:space="preserve">J Natl Cancer Inst. 1980; 65(1):33-42. 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>
          <w:color w:val="000000"/>
          <w:lang w:val="en-US"/>
        </w:rPr>
      </w:pPr>
      <w:r>
        <w:rPr>
          <w:color w:val="000000"/>
          <w:lang w:val="en-US"/>
        </w:rPr>
        <w:t xml:space="preserve">Hermiston ML, Xu Z, Weiss A. CD45: a critical regulator of signaling thresholds in immune cells. Annu Rev Immunol. 2003; 21:107-137. 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>
          <w:color w:val="000000"/>
          <w:lang w:val="en-US"/>
        </w:rPr>
      </w:pPr>
      <w:r>
        <w:rPr>
          <w:color w:val="000000"/>
          <w:lang w:val="en-US"/>
        </w:rPr>
        <w:t xml:space="preserve">Knapp W. W. Knapp .. et al., ed. Leucocyte typing IV : white cell differentiation antigens. </w:t>
      </w:r>
      <w:r>
        <w:rPr>
          <w:color w:val="000000"/>
        </w:rPr>
        <w:t>Oxford New York: Oxford University Press; 1989; :1-1182.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Loken MR, Brosnan JM, Bach BA, Ault KA. Establishing optimal lymphocyte gates for immunophenotyping by flow cytometry. </w:t>
      </w:r>
      <w:r>
        <w:rPr>
          <w:color w:val="000000"/>
        </w:rPr>
        <w:t>Cytometry. 1990; 11(4):453-459. </w:t>
      </w:r>
      <w:r>
        <w:rPr>
          <w:color w:val="000000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Terry LA, Brown MH, Beverley PC. The monoclonal antibody, UCHL1, recognizes a 180,000 MW component of the human leucocyte-common antigen, CD45. </w:t>
      </w:r>
      <w:r>
        <w:rPr>
          <w:color w:val="000000"/>
        </w:rPr>
        <w:t>Immunology. 1988; 64(2):331-336. </w:t>
      </w:r>
      <w:r>
        <w:rPr>
          <w:color w:val="000000"/>
          <w:lang w:val="en-US"/>
        </w:rPr>
        <w:t xml:space="preserve">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>
          <w:color w:val="000000"/>
          <w:lang w:val="en-US"/>
        </w:rPr>
      </w:pPr>
      <w:r>
        <w:rPr>
          <w:color w:val="000000"/>
          <w:lang w:val="en-US"/>
        </w:rPr>
        <w:t xml:space="preserve">Terstappen LW, Levin J. Bone marrow cell differential counts obtained by multidimensional flow cytometry. Blood Cells. 1992; 18(2):311-330. 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>
          <w:color w:val="000000"/>
          <w:lang w:val="en-US"/>
        </w:rPr>
      </w:pPr>
      <w:r>
        <w:rPr>
          <w:color w:val="000000"/>
          <w:lang w:val="en-US"/>
        </w:rPr>
        <w:t xml:space="preserve">Zola H. Leukocyte and stromal cell molecules: the CD markers. Hoboken, N.J.: Wiley-Liss; 2007; </w:t>
      </w:r>
    </w:p>
    <w:p>
      <w:pPr>
        <w:pStyle w:val="Normal"/>
        <w:numPr>
          <w:ilvl w:val="0"/>
          <w:numId w:val="2"/>
        </w:numPr>
        <w:spacing w:lineRule="auto" w:line="360" w:before="0" w:after="45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CD73: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Airas L, Salmi M, Jalkanen S. Lymphocyte-vascular adhesion protein-2 is a novel 70-kDa molecule involved in lymphocyte adhesion to vascular endothelium. </w:t>
      </w:r>
      <w:r>
        <w:rPr>
          <w:color w:val="000000"/>
        </w:rPr>
        <w:t xml:space="preserve">J Immunol. 1993; 151(8):4228-4238. 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</w:rPr>
        <w:t xml:space="preserve">Salazar-Gonzalez JF, Moody DJ, Giorgi JV, Martinez-Maza O, Mitsuyasu RT, Fahey JL. </w:t>
      </w:r>
      <w:r>
        <w:rPr>
          <w:color w:val="000000"/>
          <w:lang w:val="en-US"/>
        </w:rPr>
        <w:t xml:space="preserve">Reduced ecto-5'-nucleotidase activity and enhanced OKT10 and HLA-DR expression on CD8 (T suppressor/cytotoxic) lymphocytes in the acquired immune deficiency syndrome: evidence of CD8 cell immaturity. </w:t>
      </w:r>
      <w:r>
        <w:rPr>
          <w:color w:val="000000"/>
        </w:rPr>
        <w:t xml:space="preserve">J Immunol. 1985; 135(3):1778-1785. 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Schlossman SF. Stuart F. Schlossman .. et al., ed. Leucocyte typing V : white cell differentiation antigens : proceedings of the fifth international workshop and conference held in Boston, USA, 3-7 November, 1993. </w:t>
      </w:r>
      <w:r>
        <w:rPr>
          <w:color w:val="000000"/>
        </w:rPr>
        <w:t>Oxford: Oxford University Press; 1995; .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Thomson LF, Ruedi JM, Glass A, et al. Production and characterization of monoclonal antibodies to the glycosyl phosphatidylinositol-anchored lymphocyte differentiation antigen ecto-5'-nucleotidase (CD73). </w:t>
      </w:r>
      <w:r>
        <w:rPr>
          <w:color w:val="000000"/>
        </w:rPr>
        <w:t xml:space="preserve">Tissue Antigens. 1990; 35(1):9-19.  </w:t>
      </w:r>
    </w:p>
    <w:p>
      <w:pPr>
        <w:pStyle w:val="Normal"/>
        <w:numPr>
          <w:ilvl w:val="0"/>
          <w:numId w:val="2"/>
        </w:numPr>
        <w:spacing w:lineRule="auto" w:line="360" w:before="0" w:after="450"/>
        <w:rPr>
          <w:b/>
          <w:b/>
          <w:color w:val="000000"/>
        </w:rPr>
      </w:pPr>
      <w:r>
        <w:rPr>
          <w:b/>
          <w:color w:val="000000"/>
        </w:rPr>
        <w:t>CD90: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Baum CM, Weissman IL, Tsukamoto AS, Buckle AM, Peault B. Isolation of a candidate human hematopoietic stem-cell population. </w:t>
      </w:r>
      <w:r>
        <w:rPr>
          <w:color w:val="000000"/>
        </w:rPr>
        <w:t>Proc Natl Acad Sci U S A. 1992; 89(7):2804-2808. </w:t>
      </w:r>
      <w:hyperlink r:id="rId2" w:tgtFrame="_blank">
        <w:r>
          <w:rPr>
            <w:rStyle w:val="InternetLink"/>
            <w:color w:val="000000"/>
            <w:u w:val="none"/>
          </w:rPr>
          <w:t>View reference</w:t>
        </w:r>
      </w:hyperlink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Craig W, Kay R, Cutler RL, Lansdorp PM. Expression of Thy-1 on human hematopoietic progenitor cells. </w:t>
      </w:r>
      <w:r>
        <w:rPr>
          <w:color w:val="000000"/>
        </w:rPr>
        <w:t>J Exp Med. 1993; 177(5):1331-1342. </w:t>
      </w:r>
      <w:hyperlink r:id="rId3" w:tgtFrame="_blank">
        <w:r>
          <w:rPr>
            <w:rStyle w:val="InternetLink"/>
            <w:color w:val="000000"/>
            <w:u w:val="none"/>
          </w:rPr>
          <w:t>View reference</w:t>
        </w:r>
      </w:hyperlink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Knapp W. W. Knapp .. et al., ed. Leucocyte typing IV : white cell differentiation antigens. </w:t>
      </w:r>
      <w:r>
        <w:rPr>
          <w:color w:val="000000"/>
        </w:rPr>
        <w:t>Oxford New York: Oxford University Press; 1989; :1-1182.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Lansdorp PM, Thomas TE. AP Gee, ed. Bone Marrow Processing and Purging. </w:t>
      </w:r>
      <w:r>
        <w:rPr>
          <w:color w:val="000000"/>
        </w:rPr>
        <w:t>Boca Raton FL: CRC Press; 1991; .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Schlossman SF. Stuart F. Schlossman .. et al., ed. Leucocyte typing V : white cell differentiation antigens : proceedings of the fifth international workshop and conference held in Boston, USA, 3-7 November, 1993. </w:t>
      </w:r>
      <w:r>
        <w:rPr>
          <w:color w:val="000000"/>
        </w:rPr>
        <w:t>Oxford: Oxford University Press; 1995; .</w:t>
      </w:r>
    </w:p>
    <w:p>
      <w:pPr>
        <w:pStyle w:val="Authors"/>
        <w:numPr>
          <w:ilvl w:val="0"/>
          <w:numId w:val="2"/>
        </w:numPr>
        <w:spacing w:lineRule="auto" w:line="360" w:before="0" w:after="450"/>
        <w:rPr>
          <w:b/>
          <w:b/>
          <w:color w:val="000000"/>
        </w:rPr>
      </w:pPr>
      <w:r>
        <w:rPr>
          <w:b/>
          <w:color w:val="000000"/>
        </w:rPr>
        <w:t>CD105: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Gougos A, Letarte M. Identification of a human endothelial cell antigen with monoclonal antibody 44G4 produced against a pre-B leukemic cell line. </w:t>
      </w:r>
      <w:r>
        <w:rPr>
          <w:color w:val="000000"/>
        </w:rPr>
        <w:t xml:space="preserve">J Immunol. 1988; 141(6):1925-1933. 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</w:rPr>
        <w:t xml:space="preserve">Lastres P, Bellon T, Cabañas C, et al. </w:t>
      </w:r>
      <w:r>
        <w:rPr>
          <w:color w:val="000000"/>
          <w:lang w:val="en-US"/>
        </w:rPr>
        <w:t xml:space="preserve">Regulated expression on human macrophages of endoglin, an Arg-Gly-Asp-containing surface antigen. Eur J Immunol. 1992; 22(2):393-397. 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Tomchuck SL, Zwezdaryk KJ, Coffelt SB, Waterman RS, Danka ES, Scandurro AB. Toll-like receptors on human mesenchymal stem cells drive their migration and immunomodulating responses. </w:t>
      </w:r>
      <w:r>
        <w:rPr>
          <w:color w:val="000000"/>
        </w:rPr>
        <w:t xml:space="preserve">Stem Cells. 2008; 26(1):99-109.  </w:t>
      </w:r>
    </w:p>
    <w:p>
      <w:pPr>
        <w:pStyle w:val="Normal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 xml:space="preserve">Wang JM, Kumar S, Pye D, van Agthoven AJ, Krupinski J, Hunter RD. A monoclonal antibody detects heterogeneity in vascular endothelium of tumours and normal tissues. </w:t>
      </w:r>
      <w:r>
        <w:rPr>
          <w:color w:val="000000"/>
        </w:rPr>
        <w:t xml:space="preserve">Int J Cancer. 1993; 54(3):363-370.  </w:t>
      </w:r>
    </w:p>
    <w:p>
      <w:pPr>
        <w:pStyle w:val="Normal"/>
        <w:numPr>
          <w:ilvl w:val="1"/>
          <w:numId w:val="2"/>
        </w:numPr>
        <w:spacing w:lineRule="auto" w:line="360"/>
        <w:rPr/>
      </w:pPr>
      <w:r>
        <w:rPr>
          <w:color w:val="000000"/>
          <w:lang w:val="en-US"/>
        </w:rPr>
        <w:t xml:space="preserve">Westphal JR, Willems HW, Schalkwijk CJ, Ruiter DJ, de Waal RM. A new 180-kDa dermal endothelial cell activation antigen: in vitro and in situ characteristics. </w:t>
      </w:r>
      <w:r>
        <w:rPr>
          <w:color w:val="000000"/>
        </w:rPr>
        <w:t xml:space="preserve">J Invest Dermatol. 1993; 100(1):27-34.  </w:t>
      </w:r>
    </w:p>
    <w:p>
      <w:pPr>
        <w:pStyle w:val="Normal"/>
        <w:spacing w:lineRule="auto" w:line="360"/>
        <w:ind w:left="1440" w:hanging="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2"/>
        </w:numPr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HLA-DR:</w:t>
      </w:r>
    </w:p>
    <w:p>
      <w:pPr>
        <w:pStyle w:val="Normal"/>
        <w:spacing w:lineRule="auto" w:line="360"/>
        <w:ind w:left="72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  <w:lang w:val="en-US"/>
        </w:rPr>
      </w:pPr>
      <w:r>
        <w:rPr>
          <w:color w:val="000000"/>
          <w:lang w:val="en-US"/>
        </w:rPr>
        <w:t>Barclay NA, Brown MH, Birkeland ML, et al, ed. The Leukocyte Antigen FactsBook. San Diego, CA: Academic Press; 1997; .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  <w:lang w:val="en-US"/>
        </w:rPr>
      </w:pPr>
      <w:r>
        <w:rPr>
          <w:color w:val="000000"/>
          <w:lang w:val="en-US"/>
        </w:rPr>
        <w:t xml:space="preserve">Dieckmann D, Plottner H, Berchtold S, Berger T, Schuler G. Ex vivo isolation and characterization of CD4(+) CD25(+) T cells with regulatory properties from human blood. J Exp Med. 2001; 193(11):1303-1310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Herodin F, Thullier P, Garin D, Drouet M. Nonhuman primates are relevant models for research in hematology, immunology and virology. </w:t>
      </w:r>
      <w:r>
        <w:rPr>
          <w:color w:val="000000"/>
        </w:rPr>
        <w:t xml:space="preserve">Eur Cytokine Netw. 2005; 16(2):104-116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  <w:lang w:val="en-US"/>
        </w:rPr>
      </w:pPr>
      <w:r>
        <w:rPr>
          <w:color w:val="000000"/>
          <w:lang w:val="en-US"/>
        </w:rPr>
        <w:t xml:space="preserve">Ibisch C, Pradal G, Bach JM, Lieubeau B. Functional canine dendritic cells can be generated in vitro from peripheral blood mononuclear cells and contain a cytoplasmic ultrastructural marker. J Immunol Methods. 2005; 298(1-2):175-82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Kitani A, Chua K, Nakamura K, Strober W. Activated self-MHC-reactive T cells have the cytokine phenotype of Th3/T regulatory cell 1 T cells. </w:t>
      </w:r>
      <w:r>
        <w:rPr>
          <w:color w:val="000000"/>
        </w:rPr>
        <w:t xml:space="preserve">J Immunol. 2000; 165(2):691-702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Moran TP, Collier M, McKinnon KP, Davis NL, Johnston RE, Serody JS. A novel viral system for generating antigen-specific T cells. </w:t>
      </w:r>
      <w:r>
        <w:rPr>
          <w:color w:val="000000"/>
        </w:rPr>
        <w:t xml:space="preserve">J Immunol. 2008; 175(5):3431-3438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Pawelec G, Ziegler A, Wernet P. Dissection of human allostimulatory determinants with cloned T cells: stimulation inhibition by monoclonal antibodies TU22, 34, 35, 36, 37, 39, 43, and 58 against distinct human MHC class II molecules. </w:t>
      </w:r>
      <w:r>
        <w:rPr>
          <w:color w:val="000000"/>
        </w:rPr>
        <w:t xml:space="preserve">Hum Immunol. 1985; 12(3):165-176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Pawelec GP, Shaw S, Ziegler A, Muller C, Wernet P. Differential inhibition of HLA-D- or SB-directed secondary lymphoproliferative responses with monoclonal antibodies detecting human Ia-like determinants. </w:t>
      </w:r>
      <w:r>
        <w:rPr>
          <w:color w:val="000000"/>
        </w:rPr>
        <w:t xml:space="preserve">J Immunol. 1982; 129(3):1070-1075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</w:rPr>
        <w:t xml:space="preserve">Podolin PL, Bolognese BJ, Carpenter DC, et al. </w:t>
      </w:r>
      <w:r>
        <w:rPr>
          <w:color w:val="000000"/>
          <w:lang w:val="en-US"/>
        </w:rPr>
        <w:t xml:space="preserve">Inhibition of invariant chain processing, antigen-induced proliferative responses, and the development of collagen-induced arthritis and experimental autoimmune encephalomyelitis by a small molecule cysteine protease inhibitor. </w:t>
      </w:r>
      <w:r>
        <w:rPr>
          <w:color w:val="000000"/>
        </w:rPr>
        <w:t xml:space="preserve">J Immunol. 2008; 180(12):7989-8003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Sorg RV, Kogler G, Wernet P. Identification of cord blood dendritic cells as an immature CD11c- population. </w:t>
      </w:r>
      <w:r>
        <w:rPr>
          <w:color w:val="000000"/>
        </w:rPr>
        <w:t xml:space="preserve">Blood. 1999; 93(7):2302-2307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Ziegler A, Heinig J, Muller C, et al. Analysis by sequential immunoprecipitations of the specificities of the monoclonal antibodies TU22,34,35,36,37,39,43,58 and YD1/63.HLK directed against human HLA class II antigens. </w:t>
      </w:r>
      <w:r>
        <w:rPr>
          <w:color w:val="000000"/>
        </w:rPr>
        <w:t xml:space="preserve">Immunobiology. 1986; 171(1-2):77-92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>
          <w:color w:val="000000"/>
        </w:rPr>
      </w:pPr>
      <w:r>
        <w:rPr>
          <w:color w:val="000000"/>
          <w:lang w:val="en-US"/>
        </w:rPr>
        <w:t xml:space="preserve">Ziegler A, Uchańska-Ziegler B, Zeuthen J, Wernet P. HLA antigen expression at the single cell level on a K562 X B cell hybrid: an analysis with monoclonal antibodies using bacterial binding assays.. </w:t>
      </w:r>
      <w:r>
        <w:rPr>
          <w:color w:val="000000"/>
        </w:rPr>
        <w:t xml:space="preserve">Somatic Cell Genet. 1982; 8(6):775-89.  </w:t>
      </w:r>
    </w:p>
    <w:p>
      <w:pPr>
        <w:pStyle w:val="Authors"/>
        <w:numPr>
          <w:ilvl w:val="1"/>
          <w:numId w:val="2"/>
        </w:numPr>
        <w:spacing w:lineRule="auto" w:line="360" w:before="0" w:after="450"/>
        <w:rPr/>
      </w:pPr>
      <w:r>
        <w:rPr>
          <w:color w:val="000000"/>
          <w:lang w:val="en-US"/>
        </w:rPr>
        <w:t>Zola H. Leukocyte and stromal cell molecules : the CD markers. Hoboken, N.J.: Wiley-Liss; 2007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i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i/>
      <w:iCs/>
      <w:lang w:val="es-ES_tradn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bCs/>
      <w:i/>
      <w:iCs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bCs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Linkbar">
    <w:name w:val="linkb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sz w:val="18"/>
      <w:szCs w:val="18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">
    <w:name w:val="Pie de página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GB"/>
    </w:rPr>
  </w:style>
  <w:style w:type="paragraph" w:styleId="List">
    <w:name w:val="List"/>
    <w:basedOn w:val="Normal"/>
    <w:pPr>
      <w:ind w:left="283" w:hanging="283"/>
    </w:pPr>
    <w:rPr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lang w:val="es-ES_tradnl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372992" TargetMode="External"/><Relationship Id="rId3" Type="http://schemas.openxmlformats.org/officeDocument/2006/relationships/hyperlink" Target="http://www.ncbi.nlm.nih.gov/pubmed/7683034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7T08:36:00Z</dcterms:created>
  <dc:creator>conchi</dc:creator>
  <dc:description/>
  <cp:keywords/>
  <dc:language>en-US</dc:language>
  <cp:lastModifiedBy>Conchi</cp:lastModifiedBy>
  <cp:lastPrinted>2006-11-23T11:39:00Z</cp:lastPrinted>
  <dcterms:modified xsi:type="dcterms:W3CDTF">2021-11-27T08:36:00Z</dcterms:modified>
  <cp:revision>2</cp:revision>
  <dc:subject/>
  <dc:title>MG-63 OSTEOBLAST CELLS: ANTIGENIC PHENOTYPE AND PHAGOCYTIC CAPACITY</dc:title>
</cp:coreProperties>
</file>